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DA5" w:rsidRPr="007F5335" w:rsidRDefault="00E342F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 w:rsidRPr="007F5335">
        <w:rPr>
          <w:rFonts w:ascii="Times New Roman" w:eastAsia="Times New Roman" w:hAnsi="Times New Roman" w:cs="Times New Roman"/>
          <w:lang w:eastAsia="en-GB"/>
        </w:rPr>
        <w:t>A: Direct</w:t>
      </w:r>
      <w:r w:rsidR="005A3741" w:rsidRPr="007F5335">
        <w:rPr>
          <w:rFonts w:ascii="Times New Roman" w:eastAsia="Times New Roman" w:hAnsi="Times New Roman" w:cs="Times New Roman"/>
          <w:lang w:eastAsia="en-GB"/>
        </w:rPr>
        <w:t xml:space="preserve"> Personnel costs</w:t>
      </w:r>
    </w:p>
    <w:tbl>
      <w:tblPr>
        <w:tblpPr w:leftFromText="180" w:rightFromText="180" w:tblpY="555"/>
        <w:tblW w:w="9375" w:type="dxa"/>
        <w:tblLook w:val="04A0"/>
      </w:tblPr>
      <w:tblGrid>
        <w:gridCol w:w="540"/>
        <w:gridCol w:w="2307"/>
        <w:gridCol w:w="1286"/>
        <w:gridCol w:w="1608"/>
        <w:gridCol w:w="2025"/>
        <w:gridCol w:w="1612"/>
      </w:tblGrid>
      <w:tr w:rsidR="005A3741" w:rsidRPr="007F5335" w:rsidTr="00197CC7">
        <w:trPr>
          <w:trHeight w:val="315"/>
        </w:trPr>
        <w:tc>
          <w:tcPr>
            <w:tcW w:w="4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1. </w:t>
            </w:r>
            <w:r w:rsidR="005A3741"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Paediatric ward personnel cost</w:t>
            </w:r>
            <w:r w:rsidR="00D70648"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(US $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No.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dre and qualification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hideMark/>
          </w:tcPr>
          <w:p w:rsidR="005A3741" w:rsidRPr="007F5335" w:rsidRDefault="005A3741" w:rsidP="00D70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time equivalent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nthly Gross salary 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A3741" w:rsidRPr="007F5335" w:rsidRDefault="00D70648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hly</w:t>
            </w:r>
            <w:r w:rsidR="005A3741"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enefits/allowanc</w:t>
            </w:r>
            <w:r w:rsidR="00197C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nual Earnings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70A5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89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6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,190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70A5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89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6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,190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70A5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37.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6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,375.7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70A5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47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4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,342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Specialis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,160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21.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6,585.6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14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4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,342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14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4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,342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nte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85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965.8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nte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85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2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813.7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04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,013.7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01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6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,733.8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19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6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,342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1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775.7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94.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547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6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768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54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4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783.3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94.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547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1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1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395.4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6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920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ttend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16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1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,981.0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ttend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39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8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,133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D70648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5A3741" w:rsidRPr="007F5335">
              <w:rPr>
                <w:rFonts w:ascii="Times New Roman" w:eastAsia="Times New Roman" w:hAnsi="Times New Roman" w:cs="Times New Roman"/>
                <w:lang w:eastAsia="en-GB"/>
              </w:rPr>
              <w:t>anag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14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8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,874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A3741" w:rsidRPr="007F5335" w:rsidTr="00197CC7">
        <w:trPr>
          <w:trHeight w:val="315"/>
        </w:trPr>
        <w:tc>
          <w:tcPr>
            <w:tcW w:w="4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. Out-Patient Department</w:t>
            </w: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70A5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08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,639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70A5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08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,639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47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,114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C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39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,612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37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,992.4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28.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,876.8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nte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51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6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,528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57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,232.7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98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,520.9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nte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85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6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737.6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nte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85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6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737.6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C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7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,231.9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M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19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,570.3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2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874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58.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,057.0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6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920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1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3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882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3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882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39.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828.9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54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,011.4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7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,699.6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ttend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01.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1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,992.4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ttend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28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1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,117.9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D70648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5A3741" w:rsidRPr="007F5335">
              <w:rPr>
                <w:rFonts w:ascii="Times New Roman" w:eastAsia="Times New Roman" w:hAnsi="Times New Roman" w:cs="Times New Roman"/>
                <w:lang w:eastAsia="en-GB"/>
              </w:rPr>
              <w:t>anag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89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8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,570.3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3741" w:rsidRPr="007F5335" w:rsidTr="00197CC7">
        <w:trPr>
          <w:trHeight w:val="315"/>
        </w:trPr>
        <w:tc>
          <w:tcPr>
            <w:tcW w:w="4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3. Pharmacy </w:t>
            </w:r>
            <w:r w:rsidR="00D70648"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Department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en-GB"/>
              </w:rPr>
              <w:t> 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harmacis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2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,038.0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harmacis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2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8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,885.9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harmacis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89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4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,609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harmacy Technicia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11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5.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,645.6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harmacy Technicia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2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.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304.2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harmacy Technicia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50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2.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471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harmacy Assist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6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.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,273.8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nter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99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5.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,095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D70648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="005A3741" w:rsidRPr="007F5335">
              <w:rPr>
                <w:rFonts w:ascii="Times New Roman" w:eastAsia="Times New Roman" w:hAnsi="Times New Roman" w:cs="Times New Roman"/>
                <w:lang w:eastAsia="en-GB"/>
              </w:rPr>
              <w:t>ttend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20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.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,760.5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D70648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="005A3741" w:rsidRPr="007F5335">
              <w:rPr>
                <w:rFonts w:ascii="Times New Roman" w:eastAsia="Times New Roman" w:hAnsi="Times New Roman" w:cs="Times New Roman"/>
                <w:lang w:eastAsia="en-GB"/>
              </w:rPr>
              <w:t>ttend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8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.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,011.4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A3741" w:rsidRPr="007F5335" w:rsidTr="00197CC7">
        <w:trPr>
          <w:trHeight w:val="315"/>
        </w:trPr>
        <w:tc>
          <w:tcPr>
            <w:tcW w:w="4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4. Laboratory </w:t>
            </w:r>
            <w:r w:rsidR="00D70648"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Department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D70648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rinciple</w:t>
            </w:r>
            <w:r w:rsidR="005A3741"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Lab technicia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39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76.0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190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Lab technician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61.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22.2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608.4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Lab technician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65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22.2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654.0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Lab Technicia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31.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22.2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049.4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Lab technician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54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22.2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517.1</w:t>
            </w:r>
          </w:p>
        </w:tc>
      </w:tr>
      <w:tr w:rsidR="005A3741" w:rsidRPr="007F5335" w:rsidTr="00197CC7">
        <w:trPr>
          <w:trHeight w:val="30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A3741" w:rsidRPr="007F5335" w:rsidRDefault="005A3741" w:rsidP="0070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Lab technician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42.8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22.2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3741" w:rsidRPr="007F5335" w:rsidRDefault="005A3741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380.2</w:t>
            </w:r>
          </w:p>
        </w:tc>
      </w:tr>
      <w:tr w:rsidR="007F5335" w:rsidRPr="007F5335" w:rsidTr="00197CC7">
        <w:trPr>
          <w:trHeight w:val="300"/>
        </w:trPr>
        <w:tc>
          <w:tcPr>
            <w:tcW w:w="93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F5335" w:rsidRPr="007F5335" w:rsidRDefault="007F5335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7F5335" w:rsidRDefault="007F5335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E807C6" w:rsidRPr="007F5335" w:rsidRDefault="00E807C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 w:rsidRPr="007F5335">
        <w:rPr>
          <w:rFonts w:ascii="Times New Roman" w:eastAsia="Times New Roman" w:hAnsi="Times New Roman" w:cs="Times New Roman"/>
          <w:lang w:eastAsia="en-GB"/>
        </w:rPr>
        <w:t>Key:</w:t>
      </w:r>
    </w:p>
    <w:p w:rsidR="00E807C6" w:rsidRPr="007F5335" w:rsidRDefault="00E807C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 w:rsidRPr="007F5335">
        <w:rPr>
          <w:rFonts w:ascii="Times New Roman" w:eastAsia="Times New Roman" w:hAnsi="Times New Roman" w:cs="Times New Roman"/>
          <w:lang w:eastAsia="en-GB"/>
        </w:rPr>
        <w:t>MD</w:t>
      </w:r>
      <w:r w:rsidR="00A70A5C">
        <w:rPr>
          <w:rFonts w:ascii="Times New Roman" w:eastAsia="Times New Roman" w:hAnsi="Times New Roman" w:cs="Times New Roman"/>
          <w:lang w:eastAsia="en-GB"/>
        </w:rPr>
        <w:t>-Medical Officer</w:t>
      </w:r>
      <w:r w:rsidRPr="007F5335">
        <w:rPr>
          <w:rFonts w:ascii="Times New Roman" w:eastAsia="Times New Roman" w:hAnsi="Times New Roman" w:cs="Times New Roman"/>
          <w:lang w:eastAsia="en-GB"/>
        </w:rPr>
        <w:t xml:space="preserve"> ( 5 years degree training)</w:t>
      </w:r>
    </w:p>
    <w:p w:rsidR="00E807C6" w:rsidRPr="007F5335" w:rsidRDefault="00E807C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 w:rsidRPr="007F5335">
        <w:rPr>
          <w:rFonts w:ascii="Times New Roman" w:eastAsia="Times New Roman" w:hAnsi="Times New Roman" w:cs="Times New Roman"/>
          <w:lang w:eastAsia="en-GB"/>
        </w:rPr>
        <w:t>AMO-Ass</w:t>
      </w:r>
      <w:r w:rsidR="00A70A5C">
        <w:rPr>
          <w:rFonts w:ascii="Times New Roman" w:eastAsia="Times New Roman" w:hAnsi="Times New Roman" w:cs="Times New Roman"/>
          <w:lang w:eastAsia="en-GB"/>
        </w:rPr>
        <w:t>istant Medical Office (3 years d</w:t>
      </w:r>
      <w:r w:rsidRPr="007F5335">
        <w:rPr>
          <w:rFonts w:ascii="Times New Roman" w:eastAsia="Times New Roman" w:hAnsi="Times New Roman" w:cs="Times New Roman"/>
          <w:lang w:eastAsia="en-GB"/>
        </w:rPr>
        <w:t>iploma training</w:t>
      </w:r>
      <w:r w:rsidR="00A70A5C">
        <w:rPr>
          <w:rFonts w:ascii="Times New Roman" w:eastAsia="Times New Roman" w:hAnsi="Times New Roman" w:cs="Times New Roman"/>
          <w:lang w:eastAsia="en-GB"/>
        </w:rPr>
        <w:t>+2 years of upgrading</w:t>
      </w:r>
      <w:r w:rsidRPr="007F5335">
        <w:rPr>
          <w:rFonts w:ascii="Times New Roman" w:eastAsia="Times New Roman" w:hAnsi="Times New Roman" w:cs="Times New Roman"/>
          <w:lang w:eastAsia="en-GB"/>
        </w:rPr>
        <w:t>)</w:t>
      </w:r>
    </w:p>
    <w:p w:rsidR="003766EF" w:rsidRPr="007F5335" w:rsidRDefault="00197CC7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CO-</w:t>
      </w:r>
      <w:r w:rsidR="00A70A5C">
        <w:rPr>
          <w:rFonts w:ascii="Times New Roman" w:eastAsia="Times New Roman" w:hAnsi="Times New Roman" w:cs="Times New Roman"/>
          <w:lang w:eastAsia="en-GB"/>
        </w:rPr>
        <w:t>Clinical Officer (3 year diploma</w:t>
      </w:r>
      <w:r w:rsidR="003766EF" w:rsidRPr="007F5335">
        <w:rPr>
          <w:rFonts w:ascii="Times New Roman" w:eastAsia="Times New Roman" w:hAnsi="Times New Roman" w:cs="Times New Roman"/>
          <w:lang w:eastAsia="en-GB"/>
        </w:rPr>
        <w:t xml:space="preserve"> training)</w:t>
      </w:r>
    </w:p>
    <w:p w:rsidR="00E807C6" w:rsidRPr="007F5335" w:rsidRDefault="00197CC7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RN-Registered Nurse (3</w:t>
      </w:r>
      <w:r w:rsidR="00E807C6" w:rsidRPr="007F5335">
        <w:rPr>
          <w:rFonts w:ascii="Times New Roman" w:eastAsia="Times New Roman" w:hAnsi="Times New Roman" w:cs="Times New Roman"/>
          <w:lang w:eastAsia="en-GB"/>
        </w:rPr>
        <w:t xml:space="preserve"> years degree </w:t>
      </w:r>
      <w:r>
        <w:rPr>
          <w:rFonts w:ascii="Times New Roman" w:eastAsia="Times New Roman" w:hAnsi="Times New Roman" w:cs="Times New Roman"/>
          <w:lang w:eastAsia="en-GB"/>
        </w:rPr>
        <w:t xml:space="preserve">or diploma </w:t>
      </w:r>
      <w:r w:rsidR="00E807C6" w:rsidRPr="007F5335">
        <w:rPr>
          <w:rFonts w:ascii="Times New Roman" w:eastAsia="Times New Roman" w:hAnsi="Times New Roman" w:cs="Times New Roman"/>
          <w:lang w:eastAsia="en-GB"/>
        </w:rPr>
        <w:t>training)</w:t>
      </w:r>
    </w:p>
    <w:p w:rsidR="00E807C6" w:rsidRPr="007F5335" w:rsidRDefault="00197CC7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EN-Enrolled Nurse (2</w:t>
      </w:r>
      <w:r w:rsidR="00E807C6" w:rsidRPr="007F5335">
        <w:rPr>
          <w:rFonts w:ascii="Times New Roman" w:eastAsia="Times New Roman" w:hAnsi="Times New Roman" w:cs="Times New Roman"/>
          <w:lang w:eastAsia="en-GB"/>
        </w:rPr>
        <w:t xml:space="preserve"> year </w:t>
      </w:r>
      <w:r>
        <w:rPr>
          <w:rFonts w:ascii="Times New Roman" w:eastAsia="Times New Roman" w:hAnsi="Times New Roman" w:cs="Times New Roman"/>
          <w:lang w:eastAsia="en-GB"/>
        </w:rPr>
        <w:t>certificate</w:t>
      </w:r>
      <w:r w:rsidR="00E807C6" w:rsidRPr="007F5335">
        <w:rPr>
          <w:rFonts w:ascii="Times New Roman" w:eastAsia="Times New Roman" w:hAnsi="Times New Roman" w:cs="Times New Roman"/>
          <w:lang w:eastAsia="en-GB"/>
        </w:rPr>
        <w:t xml:space="preserve"> training</w:t>
      </w:r>
    </w:p>
    <w:p w:rsidR="00E807C6" w:rsidRPr="007F5335" w:rsidRDefault="00E807C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 w:rsidRPr="007F5335">
        <w:rPr>
          <w:rFonts w:ascii="Times New Roman" w:eastAsia="Times New Roman" w:hAnsi="Times New Roman" w:cs="Times New Roman"/>
          <w:lang w:eastAsia="en-GB"/>
        </w:rPr>
        <w:t>Attendant-</w:t>
      </w:r>
      <w:r w:rsidR="00D70648" w:rsidRPr="007F5335">
        <w:rPr>
          <w:rFonts w:ascii="Times New Roman" w:eastAsia="Times New Roman" w:hAnsi="Times New Roman" w:cs="Times New Roman"/>
          <w:lang w:eastAsia="en-GB"/>
        </w:rPr>
        <w:t>nurse with</w:t>
      </w:r>
      <w:r w:rsidR="00A70A5C">
        <w:rPr>
          <w:rFonts w:ascii="Times New Roman" w:eastAsia="Times New Roman" w:hAnsi="Times New Roman" w:cs="Times New Roman"/>
          <w:lang w:eastAsia="en-GB"/>
        </w:rPr>
        <w:t xml:space="preserve"> one year</w:t>
      </w:r>
      <w:r w:rsidR="00D70648" w:rsidRPr="007F5335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7F5335">
        <w:rPr>
          <w:rFonts w:ascii="Times New Roman" w:eastAsia="Times New Roman" w:hAnsi="Times New Roman" w:cs="Times New Roman"/>
          <w:lang w:eastAsia="en-GB"/>
        </w:rPr>
        <w:t>certificate training</w:t>
      </w:r>
    </w:p>
    <w:p w:rsidR="007066F6" w:rsidRDefault="007066F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A70A5C" w:rsidRPr="007F5335" w:rsidRDefault="00A70A5C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7066F6" w:rsidRPr="007F5335" w:rsidRDefault="00E342F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 w:rsidRPr="007F5335">
        <w:rPr>
          <w:rFonts w:ascii="Times New Roman" w:eastAsia="Times New Roman" w:hAnsi="Times New Roman" w:cs="Times New Roman"/>
          <w:lang w:eastAsia="en-GB"/>
        </w:rPr>
        <w:lastRenderedPageBreak/>
        <w:t>B: Overhead</w:t>
      </w:r>
      <w:r w:rsidR="002F393E" w:rsidRPr="007F5335">
        <w:rPr>
          <w:rFonts w:ascii="Times New Roman" w:eastAsia="Times New Roman" w:hAnsi="Times New Roman" w:cs="Times New Roman"/>
          <w:lang w:eastAsia="en-GB"/>
        </w:rPr>
        <w:t xml:space="preserve"> personnel costs</w:t>
      </w:r>
    </w:p>
    <w:tbl>
      <w:tblPr>
        <w:tblW w:w="9072" w:type="dxa"/>
        <w:tblInd w:w="108" w:type="dxa"/>
        <w:tblLook w:val="04A0"/>
      </w:tblPr>
      <w:tblGrid>
        <w:gridCol w:w="709"/>
        <w:gridCol w:w="2410"/>
        <w:gridCol w:w="1795"/>
        <w:gridCol w:w="1749"/>
        <w:gridCol w:w="2409"/>
      </w:tblGrid>
      <w:tr w:rsidR="00E342F6" w:rsidRPr="007F5335" w:rsidTr="007F5335">
        <w:trPr>
          <w:trHeight w:val="270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 Administration department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B67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dre of personnel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197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hly Gross salary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hly allowance</w:t>
            </w:r>
            <w:r w:rsid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nual earnings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D92130" w:rsidP="00B67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Medical officer 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1,136.88 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53.4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16,684.41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D92130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ffice s</w:t>
            </w:r>
            <w:r w:rsidR="00E342F6" w:rsidRPr="007F5335">
              <w:rPr>
                <w:rFonts w:ascii="Times New Roman" w:eastAsia="Times New Roman" w:hAnsi="Times New Roman" w:cs="Times New Roman"/>
                <w:lang w:eastAsia="en-GB"/>
              </w:rPr>
              <w:t>ecretar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228.01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.6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2,888.21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D92130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ffice s</w:t>
            </w:r>
            <w:r w:rsidR="00E342F6" w:rsidRPr="007F5335">
              <w:rPr>
                <w:rFonts w:ascii="Times New Roman" w:eastAsia="Times New Roman" w:hAnsi="Times New Roman" w:cs="Times New Roman"/>
                <w:lang w:eastAsia="en-GB"/>
              </w:rPr>
              <w:t>ecretar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228.01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9.0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2,964.26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T specialis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249.81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2,997.72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IT specialis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249.81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2,997.72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Chief accounta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324.08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0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5,029.66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ssistant accounta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222.56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3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3,431.18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Assistant accounta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222.56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3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3,431.18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Office supervis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450.38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3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6,165.02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D92130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Assistant office s</w:t>
            </w:r>
            <w:r w:rsidR="00E342F6" w:rsidRPr="007F5335">
              <w:rPr>
                <w:rFonts w:ascii="Times New Roman" w:eastAsia="Times New Roman" w:hAnsi="Times New Roman" w:cs="Times New Roman"/>
                <w:lang w:eastAsia="en-GB"/>
              </w:rPr>
              <w:t>upervis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450.38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3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6,165.02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Hospital Secretar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1,207.22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8.4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16,387.83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Clinical Service coordinat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1,207.22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8.4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16,387.83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Supportive manag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977.82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8.4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13,634.98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Records coordinat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140.68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3.3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2,448.67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Office attenda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153.68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2,452.47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Office attenda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153.68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2,452.47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Office attenda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153.68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0.7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2,452.47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Matro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708.24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58.4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10,400.00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Health offic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927.12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26.7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12,646.39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rocurement offic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168.06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0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3,157.41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Procurement offic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370.22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95.0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5,583.27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Salaries casual labourer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Contracted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13,464.83 </w:t>
            </w:r>
          </w:p>
        </w:tc>
      </w:tr>
      <w:tr w:rsidR="00E342F6" w:rsidRPr="007F5335" w:rsidTr="007F5335">
        <w:trPr>
          <w:trHeight w:val="2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Civil work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Contracted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2F6" w:rsidRPr="007F5335" w:rsidRDefault="00E342F6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70,082.54 </w:t>
            </w:r>
          </w:p>
        </w:tc>
      </w:tr>
    </w:tbl>
    <w:p w:rsidR="007066F6" w:rsidRPr="007F5335" w:rsidRDefault="007066F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tbl>
      <w:tblPr>
        <w:tblW w:w="10065" w:type="dxa"/>
        <w:tblInd w:w="108" w:type="dxa"/>
        <w:tblLook w:val="04A0"/>
      </w:tblPr>
      <w:tblGrid>
        <w:gridCol w:w="540"/>
        <w:gridCol w:w="2619"/>
        <w:gridCol w:w="1843"/>
        <w:gridCol w:w="2409"/>
        <w:gridCol w:w="2694"/>
      </w:tblGrid>
      <w:tr w:rsidR="00E342F6" w:rsidRPr="007F5335" w:rsidTr="00197CC7">
        <w:trPr>
          <w:trHeight w:val="247"/>
        </w:trPr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342F6" w:rsidRPr="007F5335" w:rsidRDefault="00E342F6" w:rsidP="00E342F6">
            <w:pPr>
              <w:tabs>
                <w:tab w:val="left" w:pos="5954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. Transportation Department</w:t>
            </w:r>
          </w:p>
        </w:tc>
      </w:tr>
      <w:tr w:rsidR="002F393E" w:rsidRPr="007F5335" w:rsidTr="00E342F6">
        <w:trPr>
          <w:trHeight w:val="24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F393E" w:rsidRPr="007F5335" w:rsidRDefault="00B67690" w:rsidP="00E342F6">
            <w:pPr>
              <w:tabs>
                <w:tab w:val="left" w:pos="5954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="002F393E"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393E" w:rsidRPr="007F5335" w:rsidRDefault="002F393E" w:rsidP="00E342F6">
            <w:pPr>
              <w:tabs>
                <w:tab w:val="left" w:pos="5954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393E" w:rsidRPr="007F5335" w:rsidRDefault="002F393E" w:rsidP="00E342F6">
            <w:pPr>
              <w:tabs>
                <w:tab w:val="left" w:pos="5954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="00B67690" w:rsidRPr="007F5335">
              <w:rPr>
                <w:rFonts w:ascii="Times New Roman" w:eastAsia="Times New Roman" w:hAnsi="Times New Roman" w:cs="Times New Roman"/>
                <w:lang w:eastAsia="en-GB"/>
              </w:rPr>
              <w:t>Monthly salary Gros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393E" w:rsidRPr="007F5335" w:rsidRDefault="002F393E" w:rsidP="00E342F6">
            <w:pPr>
              <w:tabs>
                <w:tab w:val="left" w:pos="5954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="00B67690" w:rsidRPr="007F5335">
              <w:rPr>
                <w:rFonts w:ascii="Times New Roman" w:eastAsia="Times New Roman" w:hAnsi="Times New Roman" w:cs="Times New Roman"/>
                <w:lang w:eastAsia="en-GB"/>
              </w:rPr>
              <w:t>Monthly allowanc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393E" w:rsidRPr="007F5335" w:rsidRDefault="002F393E" w:rsidP="00E342F6">
            <w:pPr>
              <w:tabs>
                <w:tab w:val="left" w:pos="5954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="00B67690" w:rsidRPr="007F5335">
              <w:rPr>
                <w:rFonts w:ascii="Times New Roman" w:eastAsia="Times New Roman" w:hAnsi="Times New Roman" w:cs="Times New Roman"/>
                <w:lang w:eastAsia="en-GB"/>
              </w:rPr>
              <w:t>Annual earnings</w:t>
            </w:r>
          </w:p>
        </w:tc>
      </w:tr>
      <w:tr w:rsidR="002F393E" w:rsidRPr="007F5335" w:rsidTr="00B67690">
        <w:trPr>
          <w:trHeight w:val="27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Driver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198.35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7F5335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         </w:t>
            </w:r>
            <w:r w:rsidR="002F393E"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63.37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3,140.68 </w:t>
            </w:r>
          </w:p>
        </w:tc>
      </w:tr>
      <w:tr w:rsidR="002F393E" w:rsidRPr="007F5335" w:rsidTr="00B67690">
        <w:trPr>
          <w:trHeight w:val="27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Driver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167.30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63.37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2,768.06 </w:t>
            </w:r>
          </w:p>
        </w:tc>
      </w:tr>
      <w:tr w:rsidR="002F393E" w:rsidRPr="007F5335" w:rsidTr="00B67690">
        <w:trPr>
          <w:trHeight w:val="27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Driver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189.48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63.37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3,034.22 </w:t>
            </w:r>
          </w:p>
        </w:tc>
      </w:tr>
      <w:tr w:rsidR="002F393E" w:rsidRPr="007F5335" w:rsidTr="00B67690">
        <w:trPr>
          <w:trHeight w:val="27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Driver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198.35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63.37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3,140.68 </w:t>
            </w:r>
          </w:p>
        </w:tc>
      </w:tr>
      <w:tr w:rsidR="002F393E" w:rsidRPr="007F5335" w:rsidTr="00B67690">
        <w:trPr>
          <w:trHeight w:val="27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Driver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176.17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63.37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2,874.52 </w:t>
            </w:r>
          </w:p>
        </w:tc>
      </w:tr>
      <w:tr w:rsidR="002F393E" w:rsidRPr="007F5335" w:rsidTr="00B67690">
        <w:trPr>
          <w:trHeight w:val="27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>Driver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176.17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          63.37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7066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lang w:eastAsia="en-GB"/>
              </w:rPr>
              <w:t xml:space="preserve">2,874.52 </w:t>
            </w:r>
          </w:p>
        </w:tc>
      </w:tr>
    </w:tbl>
    <w:p w:rsidR="007066F6" w:rsidRDefault="007066F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7F5335" w:rsidRDefault="007F5335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7F5335" w:rsidRDefault="007F5335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D92130" w:rsidRDefault="00D92130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7F5335" w:rsidRPr="007F5335" w:rsidRDefault="007F5335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p w:rsidR="002F393E" w:rsidRPr="007F5335" w:rsidRDefault="00E342F6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  <w:r w:rsidRPr="007F5335">
        <w:rPr>
          <w:rFonts w:ascii="Times New Roman" w:eastAsia="Times New Roman" w:hAnsi="Times New Roman" w:cs="Times New Roman"/>
          <w:lang w:eastAsia="en-GB"/>
        </w:rPr>
        <w:lastRenderedPageBreak/>
        <w:t xml:space="preserve">C: </w:t>
      </w:r>
      <w:r w:rsidR="002F393E" w:rsidRPr="007F5335">
        <w:rPr>
          <w:rFonts w:ascii="Times New Roman" w:eastAsia="Times New Roman" w:hAnsi="Times New Roman" w:cs="Times New Roman"/>
          <w:lang w:eastAsia="en-GB"/>
        </w:rPr>
        <w:t>Building rental costs</w:t>
      </w:r>
    </w:p>
    <w:tbl>
      <w:tblPr>
        <w:tblW w:w="8237" w:type="dxa"/>
        <w:tblInd w:w="93" w:type="dxa"/>
        <w:tblLook w:val="04A0"/>
      </w:tblPr>
      <w:tblGrid>
        <w:gridCol w:w="960"/>
        <w:gridCol w:w="2140"/>
        <w:gridCol w:w="1877"/>
        <w:gridCol w:w="3260"/>
      </w:tblGrid>
      <w:tr w:rsidR="002F393E" w:rsidRPr="007F5335" w:rsidTr="007F5335">
        <w:trPr>
          <w:trHeight w:val="39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No.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Bui</w:t>
            </w:r>
            <w:r w:rsidR="007F5335">
              <w:rPr>
                <w:rFonts w:ascii="Times New Roman" w:eastAsia="Times New Roman" w:hAnsi="Times New Roman" w:cs="Times New Roman"/>
                <w:b/>
                <w:lang w:eastAsia="en-GB"/>
              </w:rPr>
              <w:t>l</w:t>
            </w:r>
            <w:r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ding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Area </w:t>
            </w:r>
            <w:r w:rsidR="004E2D1D"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(</w:t>
            </w:r>
            <w:r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m</w:t>
            </w:r>
            <w:r w:rsidRPr="007F5335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2</w:t>
            </w:r>
            <w:r w:rsidR="004E2D1D"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Rent</w:t>
            </w:r>
            <w:r w:rsidR="004E2D1D"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al charges per </w:t>
            </w:r>
            <w:r w:rsidRPr="007F5335">
              <w:rPr>
                <w:rFonts w:ascii="Times New Roman" w:eastAsia="Times New Roman" w:hAnsi="Times New Roman" w:cs="Times New Roman"/>
                <w:b/>
                <w:lang w:eastAsia="en-GB"/>
              </w:rPr>
              <w:t>year</w:t>
            </w:r>
          </w:p>
        </w:tc>
      </w:tr>
      <w:tr w:rsidR="002F393E" w:rsidRPr="007F5335" w:rsidTr="007F53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4E2D1D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Outpatient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9,125.48 </w:t>
            </w:r>
          </w:p>
        </w:tc>
      </w:tr>
      <w:tr w:rsidR="002F393E" w:rsidRPr="007F5335" w:rsidTr="007F53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ediatric war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="009D3C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9,893.54 </w:t>
            </w:r>
          </w:p>
        </w:tc>
      </w:tr>
      <w:tr w:rsidR="002F393E" w:rsidRPr="007F5335" w:rsidTr="007F53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orator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11,616.73 </w:t>
            </w:r>
          </w:p>
        </w:tc>
      </w:tr>
      <w:tr w:rsidR="002F393E" w:rsidRPr="007F5335" w:rsidTr="007F53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rmac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.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17,361.22 </w:t>
            </w:r>
          </w:p>
        </w:tc>
      </w:tr>
      <w:tr w:rsidR="002F393E" w:rsidRPr="007F5335" w:rsidTr="007F53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nistratio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93E" w:rsidRPr="007F5335" w:rsidRDefault="002F393E" w:rsidP="002F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3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43,437.26 </w:t>
            </w:r>
          </w:p>
        </w:tc>
      </w:tr>
    </w:tbl>
    <w:p w:rsidR="002F393E" w:rsidRPr="007F5335" w:rsidRDefault="002F393E" w:rsidP="00E807C6">
      <w:pPr>
        <w:tabs>
          <w:tab w:val="left" w:pos="5954"/>
        </w:tabs>
        <w:rPr>
          <w:rFonts w:ascii="Times New Roman" w:eastAsia="Times New Roman" w:hAnsi="Times New Roman" w:cs="Times New Roman"/>
          <w:lang w:eastAsia="en-GB"/>
        </w:rPr>
      </w:pPr>
    </w:p>
    <w:sectPr w:rsidR="002F393E" w:rsidRPr="007F5335" w:rsidSect="00B67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F04BE"/>
    <w:rsid w:val="00197CC7"/>
    <w:rsid w:val="002F393E"/>
    <w:rsid w:val="003766EF"/>
    <w:rsid w:val="00385DA5"/>
    <w:rsid w:val="00425E56"/>
    <w:rsid w:val="004E2D1D"/>
    <w:rsid w:val="005665F0"/>
    <w:rsid w:val="005A132E"/>
    <w:rsid w:val="005A3741"/>
    <w:rsid w:val="00692F9F"/>
    <w:rsid w:val="007066F6"/>
    <w:rsid w:val="007859F8"/>
    <w:rsid w:val="007F04BE"/>
    <w:rsid w:val="007F4DA9"/>
    <w:rsid w:val="007F5335"/>
    <w:rsid w:val="00883A95"/>
    <w:rsid w:val="009D3CFE"/>
    <w:rsid w:val="00A70A5C"/>
    <w:rsid w:val="00B67690"/>
    <w:rsid w:val="00D70648"/>
    <w:rsid w:val="00D92130"/>
    <w:rsid w:val="00E342F6"/>
    <w:rsid w:val="00E807C6"/>
    <w:rsid w:val="00F3061B"/>
    <w:rsid w:val="00FC5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4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</dc:creator>
  <cp:keywords/>
  <dc:description/>
  <cp:lastModifiedBy>Amani</cp:lastModifiedBy>
  <cp:revision>12</cp:revision>
  <dcterms:created xsi:type="dcterms:W3CDTF">2014-03-09T20:21:00Z</dcterms:created>
  <dcterms:modified xsi:type="dcterms:W3CDTF">2014-06-06T13:11:00Z</dcterms:modified>
</cp:coreProperties>
</file>